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C6967" w14:textId="34822EFC" w:rsidR="00415A7F" w:rsidRDefault="00744856" w:rsidP="00744856">
      <w:pPr>
        <w:jc w:val="center"/>
        <w:rPr>
          <w:rFonts w:ascii="Arial" w:hAnsi="Arial" w:cs="Arial"/>
          <w:b/>
          <w:bCs/>
        </w:rPr>
      </w:pPr>
      <w:r w:rsidRPr="00744856">
        <w:rPr>
          <w:rFonts w:ascii="Arial" w:hAnsi="Arial" w:cs="Arial"/>
          <w:b/>
          <w:bCs/>
        </w:rPr>
        <w:t xml:space="preserve">Structured </w:t>
      </w:r>
      <w:r>
        <w:rPr>
          <w:rFonts w:ascii="Arial" w:hAnsi="Arial" w:cs="Arial"/>
          <w:b/>
          <w:bCs/>
        </w:rPr>
        <w:t>Sampling of Molecularly Classified Mossy Fiber Inputs</w:t>
      </w:r>
      <w:r w:rsidRPr="00744856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by Cerebellar Granule Cells</w:t>
      </w:r>
    </w:p>
    <w:p w14:paraId="07A56617" w14:textId="103C2C63" w:rsidR="00413DF5" w:rsidRDefault="008447A3" w:rsidP="00744856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s</w:t>
      </w:r>
    </w:p>
    <w:p w14:paraId="6E330371" w14:textId="3109BFD1" w:rsidR="00744856" w:rsidRDefault="00744856" w:rsidP="00744856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Xiaomeng Han</w:t>
      </w:r>
      <w:r w:rsidR="00024206" w:rsidRPr="00024206">
        <w:rPr>
          <w:rFonts w:ascii="Arial" w:hAnsi="Arial" w:cs="Arial"/>
          <w:sz w:val="22"/>
          <w:szCs w:val="22"/>
          <w:vertAlign w:val="superscript"/>
        </w:rPr>
        <w:t>1</w:t>
      </w:r>
      <w:r w:rsidR="00C95CC7">
        <w:rPr>
          <w:rFonts w:ascii="Arial" w:hAnsi="Arial" w:cs="Arial"/>
          <w:sz w:val="22"/>
          <w:szCs w:val="22"/>
          <w:vertAlign w:val="superscript"/>
        </w:rPr>
        <w:t>*</w:t>
      </w:r>
      <w:r>
        <w:rPr>
          <w:rFonts w:ascii="Arial" w:hAnsi="Arial" w:cs="Arial"/>
          <w:sz w:val="22"/>
          <w:szCs w:val="22"/>
        </w:rPr>
        <w:t>, Elif Sevde Meral</w:t>
      </w:r>
      <w:r w:rsidR="00024206" w:rsidRPr="00024206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, Jeff Lichtman</w:t>
      </w:r>
      <w:r w:rsidR="00024206" w:rsidRPr="00024206">
        <w:rPr>
          <w:rFonts w:ascii="Arial" w:hAnsi="Arial" w:cs="Arial"/>
          <w:sz w:val="22"/>
          <w:szCs w:val="22"/>
          <w:vertAlign w:val="superscript"/>
        </w:rPr>
        <w:t>1</w:t>
      </w:r>
      <w:r w:rsidR="00C95CC7">
        <w:rPr>
          <w:rFonts w:ascii="Arial" w:hAnsi="Arial" w:cs="Arial"/>
          <w:sz w:val="22"/>
          <w:szCs w:val="22"/>
          <w:vertAlign w:val="superscript"/>
        </w:rPr>
        <w:t>*</w:t>
      </w:r>
    </w:p>
    <w:p w14:paraId="6D2A2B21" w14:textId="6C7F8909" w:rsidR="00744856" w:rsidRPr="00024206" w:rsidRDefault="00024206" w:rsidP="00744856">
      <w:pPr>
        <w:jc w:val="center"/>
        <w:rPr>
          <w:rFonts w:ascii="Arial" w:hAnsi="Arial" w:cs="Arial"/>
          <w:sz w:val="20"/>
          <w:szCs w:val="20"/>
        </w:rPr>
      </w:pPr>
      <w:r w:rsidRPr="00024206">
        <w:rPr>
          <w:rFonts w:ascii="Arial" w:hAnsi="Arial" w:cs="Arial"/>
          <w:sz w:val="20"/>
          <w:szCs w:val="20"/>
        </w:rPr>
        <w:t>1 Department of Molecular and Cellular Biology, Harvard University, Cambridge, MA</w:t>
      </w:r>
    </w:p>
    <w:p w14:paraId="1DD8F078" w14:textId="0338682F" w:rsidR="00024206" w:rsidRDefault="00024206" w:rsidP="00744856">
      <w:pPr>
        <w:jc w:val="center"/>
        <w:rPr>
          <w:rFonts w:ascii="Arial" w:hAnsi="Arial" w:cs="Arial"/>
          <w:sz w:val="20"/>
          <w:szCs w:val="20"/>
        </w:rPr>
      </w:pPr>
      <w:r w:rsidRPr="00024206">
        <w:rPr>
          <w:rFonts w:ascii="Arial" w:hAnsi="Arial" w:cs="Arial"/>
          <w:sz w:val="20"/>
          <w:szCs w:val="20"/>
        </w:rPr>
        <w:t xml:space="preserve">2 </w:t>
      </w:r>
      <w:proofErr w:type="spellStart"/>
      <w:r w:rsidRPr="00024206">
        <w:rPr>
          <w:rFonts w:ascii="Arial" w:hAnsi="Arial" w:cs="Arial"/>
          <w:sz w:val="20"/>
          <w:szCs w:val="20"/>
        </w:rPr>
        <w:t>Bezmialem</w:t>
      </w:r>
      <w:proofErr w:type="spellEnd"/>
      <w:r w:rsidRPr="0002420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24206">
        <w:rPr>
          <w:rFonts w:ascii="Arial" w:hAnsi="Arial" w:cs="Arial"/>
          <w:sz w:val="20"/>
          <w:szCs w:val="20"/>
        </w:rPr>
        <w:t>Vakif</w:t>
      </w:r>
      <w:proofErr w:type="spellEnd"/>
      <w:r w:rsidRPr="00024206">
        <w:rPr>
          <w:rFonts w:ascii="Arial" w:hAnsi="Arial" w:cs="Arial"/>
          <w:sz w:val="20"/>
          <w:szCs w:val="20"/>
        </w:rPr>
        <w:t xml:space="preserve"> University School of Medicine, Istanbul, Turkey</w:t>
      </w:r>
    </w:p>
    <w:p w14:paraId="4C00F749" w14:textId="6E59F6A6" w:rsidR="00C95CC7" w:rsidRPr="00024206" w:rsidRDefault="00C95CC7" w:rsidP="00744856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 Corresponding authors</w:t>
      </w:r>
    </w:p>
    <w:p w14:paraId="2A255E2B" w14:textId="77777777" w:rsidR="00024206" w:rsidRPr="00024206" w:rsidRDefault="00024206" w:rsidP="00744856">
      <w:pPr>
        <w:jc w:val="center"/>
        <w:rPr>
          <w:rFonts w:ascii="Arial" w:hAnsi="Arial" w:cs="Arial"/>
          <w:sz w:val="20"/>
          <w:szCs w:val="20"/>
        </w:rPr>
      </w:pPr>
    </w:p>
    <w:p w14:paraId="1F1103A6" w14:textId="77777777" w:rsidR="006E3208" w:rsidRDefault="006E3208" w:rsidP="00744856">
      <w:pPr>
        <w:rPr>
          <w:rFonts w:ascii="Arial" w:hAnsi="Arial" w:cs="Arial"/>
          <w:sz w:val="22"/>
          <w:szCs w:val="22"/>
        </w:rPr>
      </w:pPr>
    </w:p>
    <w:p w14:paraId="3ED62E11" w14:textId="77777777" w:rsidR="006E3208" w:rsidRDefault="006E3208" w:rsidP="00744856">
      <w:pPr>
        <w:rPr>
          <w:rFonts w:ascii="Arial" w:hAnsi="Arial" w:cs="Arial"/>
          <w:sz w:val="22"/>
          <w:szCs w:val="22"/>
        </w:rPr>
      </w:pPr>
    </w:p>
    <w:p w14:paraId="000F20F5" w14:textId="77777777" w:rsidR="006E3208" w:rsidRDefault="006E3208" w:rsidP="00744856">
      <w:pPr>
        <w:rPr>
          <w:rFonts w:ascii="Arial" w:hAnsi="Arial" w:cs="Arial"/>
          <w:sz w:val="22"/>
          <w:szCs w:val="22"/>
        </w:rPr>
      </w:pPr>
    </w:p>
    <w:p w14:paraId="692F1844" w14:textId="77777777" w:rsidR="006E3208" w:rsidRDefault="006E3208" w:rsidP="00744856">
      <w:pPr>
        <w:rPr>
          <w:rFonts w:ascii="Arial" w:hAnsi="Arial" w:cs="Arial"/>
          <w:sz w:val="22"/>
          <w:szCs w:val="22"/>
        </w:rPr>
      </w:pPr>
    </w:p>
    <w:p w14:paraId="263A2048" w14:textId="77777777" w:rsidR="006E3208" w:rsidRDefault="006E3208" w:rsidP="00744856">
      <w:pPr>
        <w:rPr>
          <w:rFonts w:ascii="Arial" w:hAnsi="Arial" w:cs="Arial"/>
          <w:sz w:val="22"/>
          <w:szCs w:val="22"/>
        </w:rPr>
      </w:pPr>
    </w:p>
    <w:p w14:paraId="41CB647B" w14:textId="77777777" w:rsidR="006E3208" w:rsidRDefault="006E3208" w:rsidP="00744856">
      <w:pPr>
        <w:rPr>
          <w:rFonts w:ascii="Arial" w:hAnsi="Arial" w:cs="Arial"/>
          <w:sz w:val="22"/>
          <w:szCs w:val="22"/>
        </w:rPr>
      </w:pPr>
    </w:p>
    <w:p w14:paraId="09573F79" w14:textId="77777777" w:rsidR="006E3208" w:rsidRDefault="006E3208" w:rsidP="00744856">
      <w:pPr>
        <w:rPr>
          <w:rFonts w:ascii="Arial" w:hAnsi="Arial" w:cs="Arial"/>
          <w:sz w:val="22"/>
          <w:szCs w:val="22"/>
        </w:rPr>
      </w:pPr>
    </w:p>
    <w:p w14:paraId="48357554" w14:textId="77777777" w:rsidR="006E3208" w:rsidRDefault="006E3208" w:rsidP="00744856">
      <w:pPr>
        <w:rPr>
          <w:rFonts w:ascii="Arial" w:hAnsi="Arial" w:cs="Arial"/>
          <w:sz w:val="22"/>
          <w:szCs w:val="22"/>
        </w:rPr>
      </w:pPr>
    </w:p>
    <w:p w14:paraId="222F30EF" w14:textId="77777777" w:rsidR="00024206" w:rsidRDefault="00024206" w:rsidP="00744856">
      <w:pPr>
        <w:rPr>
          <w:rFonts w:ascii="Arial" w:hAnsi="Arial" w:cs="Arial"/>
          <w:sz w:val="22"/>
          <w:szCs w:val="22"/>
        </w:rPr>
      </w:pPr>
    </w:p>
    <w:p w14:paraId="37B2C61D" w14:textId="77777777" w:rsidR="002B4E5F" w:rsidRDefault="002B4E5F" w:rsidP="00744856">
      <w:pPr>
        <w:rPr>
          <w:rFonts w:ascii="Arial" w:hAnsi="Arial" w:cs="Arial"/>
          <w:b/>
          <w:bCs/>
          <w:sz w:val="22"/>
          <w:szCs w:val="22"/>
        </w:rPr>
      </w:pPr>
    </w:p>
    <w:p w14:paraId="4505CB25" w14:textId="742947D3" w:rsidR="0069727F" w:rsidRDefault="0069727F" w:rsidP="002B4E5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249661DB" wp14:editId="2E01024D">
            <wp:extent cx="5938719" cy="4944744"/>
            <wp:effectExtent l="0" t="0" r="5080" b="8890"/>
            <wp:docPr id="15917814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1781477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719" cy="4944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EEC861" w14:textId="77777777" w:rsidR="00E42096" w:rsidRDefault="0069727F" w:rsidP="002B4E5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. Figure 1. </w:t>
      </w:r>
      <w:r w:rsidR="00E42096" w:rsidRPr="00E42096">
        <w:rPr>
          <w:rFonts w:ascii="Arial" w:hAnsi="Arial" w:cs="Arial"/>
          <w:b/>
          <w:bCs/>
          <w:sz w:val="22"/>
          <w:szCs w:val="22"/>
        </w:rPr>
        <w:t xml:space="preserve">Additional features of the granule cell layer in the </w:t>
      </w:r>
      <w:proofErr w:type="spellStart"/>
      <w:r w:rsidR="00E42096" w:rsidRPr="00E42096">
        <w:rPr>
          <w:rFonts w:ascii="Arial" w:hAnsi="Arial" w:cs="Arial"/>
          <w:b/>
          <w:bCs/>
          <w:sz w:val="22"/>
          <w:szCs w:val="22"/>
        </w:rPr>
        <w:t>vCLEM</w:t>
      </w:r>
      <w:proofErr w:type="spellEnd"/>
      <w:r w:rsidR="00E42096" w:rsidRPr="00E42096">
        <w:rPr>
          <w:rFonts w:ascii="Arial" w:hAnsi="Arial" w:cs="Arial"/>
          <w:b/>
          <w:bCs/>
          <w:sz w:val="22"/>
          <w:szCs w:val="22"/>
        </w:rPr>
        <w:t xml:space="preserve"> dataset.</w:t>
      </w:r>
    </w:p>
    <w:p w14:paraId="2501200B" w14:textId="77777777" w:rsidR="00E42096" w:rsidRPr="00E42096" w:rsidRDefault="00E42096" w:rsidP="00E42096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E42096">
        <w:rPr>
          <w:rFonts w:ascii="Arial" w:hAnsi="Arial" w:cs="Arial"/>
          <w:sz w:val="18"/>
          <w:szCs w:val="18"/>
        </w:rPr>
        <w:t>(</w:t>
      </w:r>
      <w:r w:rsidRPr="00E42096">
        <w:rPr>
          <w:rFonts w:ascii="Arial" w:hAnsi="Arial" w:cs="Arial"/>
          <w:b/>
          <w:bCs/>
          <w:sz w:val="18"/>
          <w:szCs w:val="18"/>
        </w:rPr>
        <w:t>a</w:t>
      </w:r>
      <w:r w:rsidRPr="00E42096">
        <w:rPr>
          <w:rFonts w:ascii="Arial" w:hAnsi="Arial" w:cs="Arial"/>
          <w:sz w:val="18"/>
          <w:szCs w:val="18"/>
        </w:rPr>
        <w:t>) Locations of 382 reconstructed cells (white labels) within the middle plane of the volume.</w:t>
      </w:r>
    </w:p>
    <w:p w14:paraId="3737174B" w14:textId="77777777" w:rsidR="00E42096" w:rsidRPr="00E42096" w:rsidRDefault="00E42096" w:rsidP="00E42096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E42096">
        <w:rPr>
          <w:rFonts w:ascii="Arial" w:hAnsi="Arial" w:cs="Arial"/>
          <w:sz w:val="18"/>
          <w:szCs w:val="18"/>
        </w:rPr>
        <w:t>(</w:t>
      </w:r>
      <w:r w:rsidRPr="00E42096">
        <w:rPr>
          <w:rFonts w:ascii="Arial" w:hAnsi="Arial" w:cs="Arial"/>
          <w:b/>
          <w:bCs/>
          <w:sz w:val="18"/>
          <w:szCs w:val="18"/>
        </w:rPr>
        <w:t>b</w:t>
      </w:r>
      <w:r w:rsidRPr="00E42096">
        <w:rPr>
          <w:rFonts w:ascii="Arial" w:hAnsi="Arial" w:cs="Arial"/>
          <w:sz w:val="18"/>
          <w:szCs w:val="18"/>
        </w:rPr>
        <w:t>) EM micrograph showing examples of granule cells with normal versus lighter cytoplasm.</w:t>
      </w:r>
    </w:p>
    <w:p w14:paraId="7E791FB6" w14:textId="21D1B04E" w:rsidR="00E42096" w:rsidRDefault="00E42096" w:rsidP="00E42096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E42096">
        <w:rPr>
          <w:rFonts w:ascii="Arial" w:hAnsi="Arial" w:cs="Arial"/>
          <w:sz w:val="18"/>
          <w:szCs w:val="18"/>
        </w:rPr>
        <w:t>(</w:t>
      </w:r>
      <w:r w:rsidRPr="00E42096">
        <w:rPr>
          <w:rFonts w:ascii="Arial" w:hAnsi="Arial" w:cs="Arial"/>
          <w:b/>
          <w:bCs/>
          <w:sz w:val="18"/>
          <w:szCs w:val="18"/>
        </w:rPr>
        <w:t>c</w:t>
      </w:r>
      <w:r w:rsidRPr="00E42096">
        <w:rPr>
          <w:rFonts w:ascii="Arial" w:hAnsi="Arial" w:cs="Arial"/>
          <w:sz w:val="18"/>
          <w:szCs w:val="18"/>
        </w:rPr>
        <w:t xml:space="preserve">) 3D reconstruction of an oligodendrocyte (yellow) myelinating a VGluT1+ MF </w:t>
      </w:r>
      <w:r>
        <w:rPr>
          <w:rFonts w:ascii="Arial" w:hAnsi="Arial" w:cs="Arial"/>
          <w:sz w:val="18"/>
          <w:szCs w:val="18"/>
        </w:rPr>
        <w:t>terminal</w:t>
      </w:r>
      <w:r w:rsidRPr="00E42096">
        <w:rPr>
          <w:rFonts w:ascii="Arial" w:hAnsi="Arial" w:cs="Arial"/>
          <w:sz w:val="18"/>
          <w:szCs w:val="18"/>
        </w:rPr>
        <w:t xml:space="preserve"> (cyan). Right: EM inset of the myelination site. Asterisk marks unlabeled regions of the automatically segmented cell.</w:t>
      </w:r>
    </w:p>
    <w:p w14:paraId="49903546" w14:textId="77777777" w:rsidR="00E42096" w:rsidRPr="00E42096" w:rsidRDefault="00E42096" w:rsidP="00E42096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772C28E5" w14:textId="6612CDA0" w:rsidR="00B1431B" w:rsidRPr="00744856" w:rsidRDefault="00B1431B" w:rsidP="00B1431B">
      <w:pPr>
        <w:spacing w:after="0" w:line="240" w:lineRule="auto"/>
        <w:ind w:left="720" w:hanging="720"/>
        <w:rPr>
          <w:rFonts w:ascii="Arial" w:hAnsi="Arial" w:cs="Arial"/>
          <w:sz w:val="22"/>
          <w:szCs w:val="22"/>
        </w:rPr>
      </w:pPr>
    </w:p>
    <w:sectPr w:rsidR="00B1431B" w:rsidRPr="00744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462AE0"/>
    <w:multiLevelType w:val="multilevel"/>
    <w:tmpl w:val="FEFA7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774FBB"/>
    <w:multiLevelType w:val="hybridMultilevel"/>
    <w:tmpl w:val="05B694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E06AD9"/>
    <w:multiLevelType w:val="hybridMultilevel"/>
    <w:tmpl w:val="926E2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4E70AD"/>
    <w:multiLevelType w:val="hybridMultilevel"/>
    <w:tmpl w:val="C4F0E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024E46"/>
    <w:multiLevelType w:val="hybridMultilevel"/>
    <w:tmpl w:val="4FDC0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6133862">
    <w:abstractNumId w:val="2"/>
  </w:num>
  <w:num w:numId="2" w16cid:durableId="1574506479">
    <w:abstractNumId w:val="4"/>
  </w:num>
  <w:num w:numId="3" w16cid:durableId="211816648">
    <w:abstractNumId w:val="3"/>
  </w:num>
  <w:num w:numId="4" w16cid:durableId="962341551">
    <w:abstractNumId w:val="0"/>
  </w:num>
  <w:num w:numId="5" w16cid:durableId="8091282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H121O277K568H252"/>
    <w:docVar w:name="paperpile-doc-name" w:val="Manuscript.docx"/>
    <w:docVar w:name="paperpile-includeDoi" w:val="false"/>
    <w:docVar w:name="paperpile-styleFile" w:val="chicago-author-date.csl"/>
    <w:docVar w:name="paperpile-styleId" w:val="pp-chicago-author-date"/>
    <w:docVar w:name="paperpile-styleLabel" w:val="Chicago Manual of Style 17th edition (author-date)"/>
    <w:docVar w:name="paperpile-styleLocale" w:val="en-US"/>
  </w:docVars>
  <w:rsids>
    <w:rsidRoot w:val="00744856"/>
    <w:rsid w:val="00024206"/>
    <w:rsid w:val="00047D03"/>
    <w:rsid w:val="00070495"/>
    <w:rsid w:val="000A35B7"/>
    <w:rsid w:val="000A37A9"/>
    <w:rsid w:val="000C739D"/>
    <w:rsid w:val="000E7297"/>
    <w:rsid w:val="0011476B"/>
    <w:rsid w:val="00115CDE"/>
    <w:rsid w:val="0012685A"/>
    <w:rsid w:val="00135B20"/>
    <w:rsid w:val="00184C69"/>
    <w:rsid w:val="001B666E"/>
    <w:rsid w:val="001F6B18"/>
    <w:rsid w:val="002013DF"/>
    <w:rsid w:val="002244C0"/>
    <w:rsid w:val="00227211"/>
    <w:rsid w:val="002313B7"/>
    <w:rsid w:val="002A3C33"/>
    <w:rsid w:val="002B4E5F"/>
    <w:rsid w:val="002D6E8E"/>
    <w:rsid w:val="002E1C20"/>
    <w:rsid w:val="002E6E50"/>
    <w:rsid w:val="002F28CD"/>
    <w:rsid w:val="00310D0A"/>
    <w:rsid w:val="00320C69"/>
    <w:rsid w:val="00323654"/>
    <w:rsid w:val="003279F0"/>
    <w:rsid w:val="00346ECF"/>
    <w:rsid w:val="00352D74"/>
    <w:rsid w:val="00366DE0"/>
    <w:rsid w:val="00375288"/>
    <w:rsid w:val="003A17DA"/>
    <w:rsid w:val="003E7802"/>
    <w:rsid w:val="00401644"/>
    <w:rsid w:val="004048A8"/>
    <w:rsid w:val="00413DF5"/>
    <w:rsid w:val="00415A7F"/>
    <w:rsid w:val="00432285"/>
    <w:rsid w:val="00453C2C"/>
    <w:rsid w:val="00480E2E"/>
    <w:rsid w:val="0048422A"/>
    <w:rsid w:val="004902E8"/>
    <w:rsid w:val="004D30FB"/>
    <w:rsid w:val="0050657B"/>
    <w:rsid w:val="00527F8D"/>
    <w:rsid w:val="005348AC"/>
    <w:rsid w:val="00546236"/>
    <w:rsid w:val="00550C76"/>
    <w:rsid w:val="0056737E"/>
    <w:rsid w:val="00571B49"/>
    <w:rsid w:val="0058546F"/>
    <w:rsid w:val="00587D53"/>
    <w:rsid w:val="005A29D5"/>
    <w:rsid w:val="005A60D9"/>
    <w:rsid w:val="005B4948"/>
    <w:rsid w:val="00605F9D"/>
    <w:rsid w:val="0062465C"/>
    <w:rsid w:val="00636B11"/>
    <w:rsid w:val="0065079E"/>
    <w:rsid w:val="00651491"/>
    <w:rsid w:val="0069727F"/>
    <w:rsid w:val="006A1630"/>
    <w:rsid w:val="006A4E27"/>
    <w:rsid w:val="006A592A"/>
    <w:rsid w:val="006C32CF"/>
    <w:rsid w:val="006E3208"/>
    <w:rsid w:val="00713950"/>
    <w:rsid w:val="00715DF5"/>
    <w:rsid w:val="007242C0"/>
    <w:rsid w:val="007243C2"/>
    <w:rsid w:val="00744856"/>
    <w:rsid w:val="00756CE4"/>
    <w:rsid w:val="00757E4D"/>
    <w:rsid w:val="00761ECE"/>
    <w:rsid w:val="007702B4"/>
    <w:rsid w:val="00781003"/>
    <w:rsid w:val="007827E5"/>
    <w:rsid w:val="00787404"/>
    <w:rsid w:val="0079720B"/>
    <w:rsid w:val="007A1B3D"/>
    <w:rsid w:val="007A3796"/>
    <w:rsid w:val="007A62BF"/>
    <w:rsid w:val="008223D5"/>
    <w:rsid w:val="00832993"/>
    <w:rsid w:val="008447A3"/>
    <w:rsid w:val="00851946"/>
    <w:rsid w:val="00867B23"/>
    <w:rsid w:val="00875D4A"/>
    <w:rsid w:val="00885148"/>
    <w:rsid w:val="008D35BD"/>
    <w:rsid w:val="008D610D"/>
    <w:rsid w:val="008F44B6"/>
    <w:rsid w:val="0091625E"/>
    <w:rsid w:val="00917B6E"/>
    <w:rsid w:val="00923FDB"/>
    <w:rsid w:val="0092434E"/>
    <w:rsid w:val="009248E6"/>
    <w:rsid w:val="0093049B"/>
    <w:rsid w:val="00930E4D"/>
    <w:rsid w:val="00947897"/>
    <w:rsid w:val="00955717"/>
    <w:rsid w:val="00975C1A"/>
    <w:rsid w:val="00976C54"/>
    <w:rsid w:val="00984756"/>
    <w:rsid w:val="009977E9"/>
    <w:rsid w:val="009A1B6E"/>
    <w:rsid w:val="009A2E62"/>
    <w:rsid w:val="009A32D0"/>
    <w:rsid w:val="009D194C"/>
    <w:rsid w:val="009F4F9F"/>
    <w:rsid w:val="00A37BA4"/>
    <w:rsid w:val="00A44968"/>
    <w:rsid w:val="00A5166E"/>
    <w:rsid w:val="00A56C14"/>
    <w:rsid w:val="00A91BD9"/>
    <w:rsid w:val="00AA4161"/>
    <w:rsid w:val="00AC1937"/>
    <w:rsid w:val="00AE572A"/>
    <w:rsid w:val="00AF2B6A"/>
    <w:rsid w:val="00AF6995"/>
    <w:rsid w:val="00B05B88"/>
    <w:rsid w:val="00B12627"/>
    <w:rsid w:val="00B1431B"/>
    <w:rsid w:val="00B37248"/>
    <w:rsid w:val="00B9118E"/>
    <w:rsid w:val="00BC4A87"/>
    <w:rsid w:val="00BD2BFA"/>
    <w:rsid w:val="00BE17F1"/>
    <w:rsid w:val="00C05C6F"/>
    <w:rsid w:val="00C177DA"/>
    <w:rsid w:val="00C258F2"/>
    <w:rsid w:val="00C53D10"/>
    <w:rsid w:val="00C749DE"/>
    <w:rsid w:val="00C774F8"/>
    <w:rsid w:val="00C95CC7"/>
    <w:rsid w:val="00CB7CE7"/>
    <w:rsid w:val="00CC5994"/>
    <w:rsid w:val="00CC7BEF"/>
    <w:rsid w:val="00CE72C6"/>
    <w:rsid w:val="00D013DA"/>
    <w:rsid w:val="00D07BB6"/>
    <w:rsid w:val="00D36B44"/>
    <w:rsid w:val="00D622C9"/>
    <w:rsid w:val="00D66499"/>
    <w:rsid w:val="00D66AC7"/>
    <w:rsid w:val="00DC723C"/>
    <w:rsid w:val="00DD024D"/>
    <w:rsid w:val="00DD2F8C"/>
    <w:rsid w:val="00DD4CA1"/>
    <w:rsid w:val="00E42096"/>
    <w:rsid w:val="00E46B75"/>
    <w:rsid w:val="00E7031F"/>
    <w:rsid w:val="00E7057E"/>
    <w:rsid w:val="00E90E85"/>
    <w:rsid w:val="00E91B14"/>
    <w:rsid w:val="00EB30A7"/>
    <w:rsid w:val="00ED0203"/>
    <w:rsid w:val="00F17253"/>
    <w:rsid w:val="00F670BE"/>
    <w:rsid w:val="00F80101"/>
    <w:rsid w:val="00F80E2D"/>
    <w:rsid w:val="00FA1FC4"/>
    <w:rsid w:val="00FB24D6"/>
    <w:rsid w:val="00FC245B"/>
    <w:rsid w:val="00FD34C6"/>
    <w:rsid w:val="00FE2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09466D"/>
  <w15:chartTrackingRefBased/>
  <w15:docId w15:val="{9A828183-436F-4002-8AC5-6CCDBB6D6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211"/>
  </w:style>
  <w:style w:type="paragraph" w:styleId="Heading1">
    <w:name w:val="heading 1"/>
    <w:basedOn w:val="Normal"/>
    <w:next w:val="Normal"/>
    <w:link w:val="Heading1Char"/>
    <w:uiPriority w:val="9"/>
    <w:qFormat/>
    <w:rsid w:val="007448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48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48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48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48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48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48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48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48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48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48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48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48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48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48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48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48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48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48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48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8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48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48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48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48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48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48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48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4856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CC5994"/>
    <w:rPr>
      <w:color w:val="666666"/>
    </w:rPr>
  </w:style>
  <w:style w:type="paragraph" w:styleId="Revision">
    <w:name w:val="Revision"/>
    <w:hidden/>
    <w:uiPriority w:val="99"/>
    <w:semiHidden/>
    <w:rsid w:val="00E46B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7D3D36-A364-4F5B-ADDA-847B477478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0</Words>
  <Characters>7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Xiaomeng</dc:creator>
  <cp:keywords/>
  <dc:description/>
  <cp:lastModifiedBy>Han, Xiaomeng</cp:lastModifiedBy>
  <cp:revision>3</cp:revision>
  <dcterms:created xsi:type="dcterms:W3CDTF">2025-09-29T15:52:00Z</dcterms:created>
  <dcterms:modified xsi:type="dcterms:W3CDTF">2025-10-01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810965-a66a-47bd-9f5d-83f398037a5a</vt:lpwstr>
  </property>
</Properties>
</file>